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E70A3" w14:textId="0C79E4D9" w:rsidR="004644FF" w:rsidRPr="00FF162A" w:rsidRDefault="00FF162A" w:rsidP="00FF162A">
      <w:pPr>
        <w:spacing w:line="480" w:lineRule="auto"/>
        <w:ind w:right="210"/>
        <w:rPr>
          <w:rFonts w:ascii="Times New Roman" w:hAnsi="Times New Roman" w:cs="Times New Roman"/>
          <w:b/>
          <w:bCs/>
        </w:rPr>
      </w:pPr>
      <w:r w:rsidRPr="006D030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6D0308">
        <w:rPr>
          <w:rFonts w:ascii="Times New Roman" w:hAnsi="Times New Roman" w:cs="Times New Roman"/>
          <w:b/>
          <w:bCs/>
        </w:rPr>
        <w:t xml:space="preserve"> Table. </w:t>
      </w:r>
      <w:r w:rsidR="009A0E4F" w:rsidRPr="009A0E4F">
        <w:rPr>
          <w:rFonts w:ascii="Times New Roman" w:hAnsi="Times New Roman" w:cs="Times New Roman"/>
          <w:b/>
          <w:bCs/>
        </w:rPr>
        <w:t>qPCR cycle threshold values and protein levels of individual mice in experiment 4.</w:t>
      </w:r>
    </w:p>
    <w:p w14:paraId="1EEE3C73" w14:textId="77777777" w:rsidR="00FF162A" w:rsidRPr="00E7221C" w:rsidRDefault="00FF162A" w:rsidP="00CA3ED2">
      <w:pPr>
        <w:rPr>
          <w:rFonts w:ascii="Times New Roman" w:eastAsia="Arial" w:hAnsi="Times New Roman" w:cs="Times New Roman"/>
          <w:b/>
        </w:rPr>
      </w:pPr>
    </w:p>
    <w:p w14:paraId="6C7B81D4" w14:textId="027677A7" w:rsidR="00DA24A6" w:rsidRPr="005736DD" w:rsidRDefault="006C6064" w:rsidP="00DA24A6">
      <w:pPr>
        <w:rPr>
          <w:rFonts w:ascii="Times New Roman" w:eastAsia="Arial" w:hAnsi="Times New Roman" w:cs="Times New Roman"/>
          <w:b/>
        </w:rPr>
      </w:pPr>
      <w:r>
        <w:rPr>
          <w:rFonts w:ascii="Times New Roman" w:eastAsia="Arial" w:hAnsi="Times New Roman" w:cs="Times New Roman"/>
          <w:b/>
        </w:rPr>
        <w:t xml:space="preserve">A. </w:t>
      </w:r>
      <w:r w:rsidR="00DA24A6" w:rsidRPr="00723E10">
        <w:rPr>
          <w:rFonts w:ascii="Times New Roman" w:eastAsia="Arial" w:hAnsi="Times New Roman" w:cs="Times New Roman"/>
          <w:b/>
          <w:i/>
          <w:iCs/>
        </w:rPr>
        <w:t>Sirt3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878"/>
        <w:gridCol w:w="858"/>
        <w:gridCol w:w="865"/>
        <w:gridCol w:w="738"/>
        <w:gridCol w:w="818"/>
        <w:gridCol w:w="1512"/>
      </w:tblGrid>
      <w:tr w:rsidR="00E525B4" w14:paraId="18BA2810" w14:textId="77777777" w:rsidTr="00DA24A6">
        <w:trPr>
          <w:trHeight w:val="4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42EE2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7749B" w14:textId="585809A0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5CB6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E9C72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Δ 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46B4C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ΔΔ 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5310E" w14:textId="140AC35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Fold</w:t>
            </w:r>
            <w:r w:rsidR="00DA24A6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hange</w:t>
            </w:r>
          </w:p>
        </w:tc>
      </w:tr>
      <w:tr w:rsidR="00E525B4" w14:paraId="1153DDFC" w14:textId="77777777" w:rsidTr="00DA24A6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F9EBE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9A9F3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C1B1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8B27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F2790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DBBB1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66338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</w:tr>
      <w:tr w:rsidR="00E525B4" w14:paraId="7D192954" w14:textId="77777777" w:rsidTr="00DA24A6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B442" w14:textId="05ACB7E0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2C27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CEC0" w14:textId="470C82BF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7BE2" w14:textId="4600AE21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68AA" w14:textId="2325128A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1A40" w14:textId="1E9D8989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2</w:t>
            </w:r>
            <w:r w:rsidR="00EB2934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D095" w14:textId="50BEBDF2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5</w:t>
            </w:r>
          </w:p>
        </w:tc>
      </w:tr>
      <w:tr w:rsidR="00E525B4" w14:paraId="7127B72B" w14:textId="77777777" w:rsidTr="00DA24A6">
        <w:trPr>
          <w:trHeight w:val="4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768" w14:textId="4F2BDBD6" w:rsidR="00E525B4" w:rsidRDefault="00E525B4" w:rsidP="00C51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7F6B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F29" w14:textId="4089C1F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FB8" w14:textId="7FE2B40F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E5AF" w14:textId="37229E68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3B20" w14:textId="4623D878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837" w14:textId="68344184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3</w:t>
            </w:r>
          </w:p>
        </w:tc>
      </w:tr>
      <w:tr w:rsidR="00E525B4" w14:paraId="64C97759" w14:textId="77777777" w:rsidTr="00DA24A6">
        <w:trPr>
          <w:trHeight w:val="4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F1B2" w14:textId="4A7DC5A3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03EC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2870" w14:textId="37C2618F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10E6" w14:textId="37258769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3AF1" w14:textId="35C8A68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2543" w14:textId="6DA96BA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62F8" w14:textId="17939AA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25</w:t>
            </w:r>
          </w:p>
        </w:tc>
      </w:tr>
      <w:tr w:rsidR="00E525B4" w14:paraId="03706591" w14:textId="77777777" w:rsidTr="00DA24A6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6BF" w14:textId="576C5B2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1911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6630" w14:textId="14A06F9B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FE15" w14:textId="69E6419B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306A" w14:textId="416FCF4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29C" w14:textId="796F5C7C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74D1" w14:textId="403BF9C2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46</w:t>
            </w:r>
          </w:p>
        </w:tc>
      </w:tr>
      <w:tr w:rsidR="00E525B4" w14:paraId="6A742539" w14:textId="77777777" w:rsidTr="00DA24A6">
        <w:trPr>
          <w:trHeight w:val="4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18DC" w14:textId="5F57AD8D" w:rsidR="00E525B4" w:rsidRDefault="00E525B4" w:rsidP="00C51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7B5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0EAD" w14:textId="57E952EE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FE54" w14:textId="2D1F4AEE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38B" w14:textId="248A5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7C0B" w14:textId="4CB35A4F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83</w:t>
            </w:r>
            <w:r w:rsidR="00EB2934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5F4" w14:textId="3E02D1FB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79</w:t>
            </w:r>
          </w:p>
        </w:tc>
      </w:tr>
      <w:tr w:rsidR="00E525B4" w14:paraId="226FB7AA" w14:textId="77777777" w:rsidTr="00DA24A6">
        <w:trPr>
          <w:trHeight w:val="4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DA7F" w14:textId="07740FB2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EE500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E094" w14:textId="0D3E5AF6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74B8" w14:textId="2C343B80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805A" w14:textId="6ADB76D0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B771" w14:textId="0069F730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2D1C" w14:textId="7C3C960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7</w:t>
            </w:r>
          </w:p>
        </w:tc>
      </w:tr>
    </w:tbl>
    <w:p w14:paraId="22ACACE5" w14:textId="77777777" w:rsidR="00062B92" w:rsidRPr="005736DD" w:rsidRDefault="00062B92" w:rsidP="00062B92">
      <w:pPr>
        <w:rPr>
          <w:rFonts w:ascii="Times New Roman" w:eastAsia="Arial" w:hAnsi="Times New Roman" w:cs="Times New Roman"/>
          <w:b/>
        </w:rPr>
      </w:pPr>
    </w:p>
    <w:p w14:paraId="69AA4EE2" w14:textId="4B12312E" w:rsidR="00DA24A6" w:rsidRPr="005736DD" w:rsidRDefault="009A0E4F" w:rsidP="00DA24A6">
      <w:pPr>
        <w:rPr>
          <w:rFonts w:ascii="Times New Roman" w:eastAsia="Arial" w:hAnsi="Times New Roman" w:cs="Times New Roman"/>
          <w:b/>
        </w:rPr>
      </w:pPr>
      <w:r>
        <w:rPr>
          <w:rFonts w:ascii="Times New Roman" w:eastAsia="Arial" w:hAnsi="Times New Roman" w:cs="Times New Roman"/>
          <w:b/>
        </w:rPr>
        <w:t>B</w:t>
      </w:r>
      <w:r w:rsidR="006C6064">
        <w:rPr>
          <w:rFonts w:ascii="Times New Roman" w:eastAsia="Arial" w:hAnsi="Times New Roman" w:cs="Times New Roman"/>
          <w:b/>
        </w:rPr>
        <w:t xml:space="preserve">. </w:t>
      </w:r>
      <w:r w:rsidR="00DA24A6">
        <w:rPr>
          <w:rFonts w:ascii="Times New Roman" w:eastAsia="Yu Gothic" w:hAnsi="Times New Roman" w:cs="Times New Roman"/>
          <w:b/>
          <w:bCs/>
          <w:i/>
          <w:iCs/>
          <w:color w:val="000000"/>
        </w:rPr>
        <w:t>Il6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878"/>
        <w:gridCol w:w="858"/>
        <w:gridCol w:w="865"/>
        <w:gridCol w:w="858"/>
        <w:gridCol w:w="818"/>
        <w:gridCol w:w="1512"/>
      </w:tblGrid>
      <w:tr w:rsidR="00E525B4" w14:paraId="4EB61969" w14:textId="77777777" w:rsidTr="00DA24A6">
        <w:trPr>
          <w:trHeight w:val="4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3A790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00644" w14:textId="79F3ADC2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5F6F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2DB32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Δ 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FFE01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ΔΔ 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F05B56" w14:textId="67F4821D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E525B4" w14:paraId="74173CAB" w14:textId="77777777" w:rsidTr="00DA24A6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9AE48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FD188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0BEC" w14:textId="3D6FC473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43B71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94EAB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BD02F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E81A7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</w:tr>
      <w:tr w:rsidR="00E525B4" w14:paraId="72DCB72C" w14:textId="77777777" w:rsidTr="00DA24A6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4F1A" w14:textId="0902C1E4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BE0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BA3" w14:textId="7F1F4574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6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F31" w14:textId="6DB870B8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98FC" w14:textId="57C92D2A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AA88" w14:textId="5BD69ADE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29D" w14:textId="53002518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2</w:t>
            </w:r>
          </w:p>
        </w:tc>
      </w:tr>
      <w:tr w:rsidR="00E525B4" w14:paraId="6F6CD289" w14:textId="77777777" w:rsidTr="00DA24A6">
        <w:trPr>
          <w:trHeight w:val="4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F691" w14:textId="71905F09" w:rsidR="00E525B4" w:rsidRDefault="00E525B4" w:rsidP="00C51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DB97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EB34" w14:textId="479BD984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6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7F9" w14:textId="40F487F3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5A2" w14:textId="00105DCE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EBD" w14:textId="0EEB6A3A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5B1" w14:textId="7856E3FF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9</w:t>
            </w:r>
          </w:p>
        </w:tc>
      </w:tr>
      <w:tr w:rsidR="00E525B4" w14:paraId="5CD4D550" w14:textId="77777777" w:rsidTr="00DA24A6">
        <w:trPr>
          <w:trHeight w:val="4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CB74" w14:textId="74571E20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FA61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41E5" w14:textId="3875AC96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7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9BF9" w14:textId="156ABD01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78A0" w14:textId="3AE17FEB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.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56F2" w14:textId="77F528D1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68AE" w14:textId="132BE0F3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6</w:t>
            </w:r>
          </w:p>
        </w:tc>
      </w:tr>
      <w:tr w:rsidR="00E525B4" w14:paraId="31594E0F" w14:textId="77777777" w:rsidTr="00DA24A6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C5B" w14:textId="0CB959FE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749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E879" w14:textId="156189E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7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256" w14:textId="59F3D1D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F8EA" w14:textId="79C5C8B1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0385" w14:textId="33B13938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F57" w14:textId="30ECEA0B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9</w:t>
            </w:r>
          </w:p>
        </w:tc>
      </w:tr>
      <w:tr w:rsidR="00E525B4" w14:paraId="42A380F4" w14:textId="77777777" w:rsidTr="00DA24A6">
        <w:trPr>
          <w:trHeight w:val="4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0D4" w14:textId="4895384F" w:rsidR="00E525B4" w:rsidRDefault="00E525B4" w:rsidP="00C51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7485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BB13" w14:textId="0BDB738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8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0E9" w14:textId="7CEBB91D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1F8" w14:textId="7A297AC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C384" w14:textId="24581E0E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26C" w14:textId="6385B901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0</w:t>
            </w:r>
          </w:p>
        </w:tc>
      </w:tr>
      <w:tr w:rsidR="00E525B4" w14:paraId="016E753F" w14:textId="77777777" w:rsidTr="00DA24A6">
        <w:trPr>
          <w:trHeight w:val="4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F62C" w14:textId="14093373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AE2E" w14:textId="77777777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FD64" w14:textId="1C1744DD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7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C7A3" w14:textId="43B9A289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77AF" w14:textId="439D29DA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2247" w14:textId="7F5B5FFE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F65A" w14:textId="6F7E7E45" w:rsidR="00E525B4" w:rsidRDefault="00E525B4" w:rsidP="00C5109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5</w:t>
            </w:r>
          </w:p>
        </w:tc>
      </w:tr>
    </w:tbl>
    <w:p w14:paraId="255E327A" w14:textId="77777777" w:rsidR="009A0E4F" w:rsidRDefault="009A0E4F" w:rsidP="009A0E4F">
      <w:pPr>
        <w:rPr>
          <w:rFonts w:ascii="Times New Roman" w:hAnsi="Times New Roman" w:cs="Times New Roman"/>
        </w:rPr>
      </w:pPr>
    </w:p>
    <w:p w14:paraId="29C32EF0" w14:textId="51026ED9" w:rsidR="009A0E4F" w:rsidRPr="005736DD" w:rsidRDefault="009A0E4F" w:rsidP="009A0E4F">
      <w:pPr>
        <w:rPr>
          <w:rFonts w:ascii="Times New Roman" w:eastAsia="Arial" w:hAnsi="Times New Roman" w:cs="Times New Roman"/>
          <w:b/>
        </w:rPr>
      </w:pPr>
      <w:r>
        <w:rPr>
          <w:rFonts w:ascii="Times New Roman" w:eastAsia="Arial" w:hAnsi="Times New Roman" w:cs="Times New Roman"/>
          <w:b/>
        </w:rPr>
        <w:t>C</w:t>
      </w:r>
      <w:r w:rsidRPr="00CA3ED2">
        <w:rPr>
          <w:rFonts w:ascii="Times New Roman" w:eastAsia="Arial" w:hAnsi="Times New Roman" w:cs="Times New Roman"/>
          <w:b/>
        </w:rPr>
        <w:t>.</w:t>
      </w:r>
      <w:r>
        <w:rPr>
          <w:rFonts w:ascii="Times New Roman" w:eastAsia="Arial" w:hAnsi="Times New Roman" w:cs="Times New Roman"/>
          <w:b/>
        </w:rPr>
        <w:t xml:space="preserve"> </w:t>
      </w:r>
      <w:r>
        <w:rPr>
          <w:rFonts w:ascii="Times New Roman" w:eastAsia="Yu Gothic" w:hAnsi="Times New Roman" w:cs="Times New Roman"/>
          <w:b/>
          <w:bCs/>
          <w:i/>
          <w:iCs/>
          <w:color w:val="000000"/>
        </w:rPr>
        <w:t>Ppargc1a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878"/>
        <w:gridCol w:w="1145"/>
        <w:gridCol w:w="865"/>
        <w:gridCol w:w="738"/>
        <w:gridCol w:w="818"/>
        <w:gridCol w:w="1512"/>
      </w:tblGrid>
      <w:tr w:rsidR="009A0E4F" w14:paraId="5714A3C2" w14:textId="77777777" w:rsidTr="00771029">
        <w:trPr>
          <w:trHeight w:val="4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C8501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74CB4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9152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1E144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Δ 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BA573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ΔΔ 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770C03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Fold Change</w:t>
            </w:r>
          </w:p>
        </w:tc>
      </w:tr>
      <w:tr w:rsidR="009A0E4F" w14:paraId="22E6B96D" w14:textId="77777777" w:rsidTr="00771029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B2D0E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C5B48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DA42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Ppargc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EE9E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1F8AA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D86B9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62F70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</w:tr>
      <w:tr w:rsidR="009A0E4F" w14:paraId="721D63C2" w14:textId="77777777" w:rsidTr="00771029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6FE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4130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89C7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9219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BE1E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7A75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A8F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6</w:t>
            </w:r>
          </w:p>
        </w:tc>
      </w:tr>
      <w:tr w:rsidR="009A0E4F" w14:paraId="2C473DD0" w14:textId="77777777" w:rsidTr="00771029">
        <w:trPr>
          <w:trHeight w:val="4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213" w14:textId="77777777" w:rsidR="009A0E4F" w:rsidRDefault="009A0E4F" w:rsidP="007710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B29E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5102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C00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A06A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AFC4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C0F4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2</w:t>
            </w:r>
          </w:p>
        </w:tc>
      </w:tr>
      <w:tr w:rsidR="009A0E4F" w14:paraId="0A06DBA0" w14:textId="77777777" w:rsidTr="00771029">
        <w:trPr>
          <w:trHeight w:val="4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20FD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6E3D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FC50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8751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0ABD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.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C61B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E4A9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5</w:t>
            </w:r>
          </w:p>
        </w:tc>
      </w:tr>
      <w:tr w:rsidR="009A0E4F" w14:paraId="112E8CA7" w14:textId="77777777" w:rsidTr="00771029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2D64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BDF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BFB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2173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684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1991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3EE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4</w:t>
            </w:r>
          </w:p>
        </w:tc>
      </w:tr>
      <w:tr w:rsidR="009A0E4F" w14:paraId="79268035" w14:textId="77777777" w:rsidTr="00771029">
        <w:trPr>
          <w:trHeight w:val="4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851" w14:textId="77777777" w:rsidR="009A0E4F" w:rsidRDefault="009A0E4F" w:rsidP="007710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75C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BFC1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835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2B9B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B58C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656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48</w:t>
            </w:r>
          </w:p>
        </w:tc>
      </w:tr>
      <w:tr w:rsidR="009A0E4F" w14:paraId="252FF79F" w14:textId="77777777" w:rsidTr="00771029">
        <w:trPr>
          <w:trHeight w:val="4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71D4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C688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1431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6BE7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.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3711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38DB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-0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ED72" w14:textId="77777777" w:rsidR="009A0E4F" w:rsidRDefault="009A0E4F" w:rsidP="0077102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3</w:t>
            </w:r>
          </w:p>
        </w:tc>
      </w:tr>
    </w:tbl>
    <w:p w14:paraId="00520F2B" w14:textId="77777777" w:rsidR="0098491F" w:rsidRDefault="0098491F" w:rsidP="00CA3ED2">
      <w:pPr>
        <w:rPr>
          <w:rFonts w:ascii="Times New Roman" w:hAnsi="Times New Roman" w:cs="Times New Roman"/>
        </w:rPr>
      </w:pPr>
    </w:p>
    <w:p w14:paraId="50EF52A4" w14:textId="77777777" w:rsidR="0098491F" w:rsidRDefault="0098491F" w:rsidP="00CA3ED2">
      <w:pPr>
        <w:rPr>
          <w:rFonts w:ascii="Times New Roman" w:hAnsi="Times New Roman" w:cs="Times New Roman"/>
        </w:rPr>
      </w:pPr>
    </w:p>
    <w:p w14:paraId="4B047BC9" w14:textId="77777777" w:rsidR="009A0E4F" w:rsidRDefault="009A0E4F" w:rsidP="00CA3ED2">
      <w:pPr>
        <w:rPr>
          <w:rFonts w:ascii="Times New Roman" w:hAnsi="Times New Roman" w:cs="Times New Roman"/>
        </w:rPr>
      </w:pPr>
    </w:p>
    <w:p w14:paraId="52D3ECC7" w14:textId="77777777" w:rsidR="009A0E4F" w:rsidRDefault="009A0E4F" w:rsidP="00CA3ED2">
      <w:pPr>
        <w:rPr>
          <w:rFonts w:ascii="Times New Roman" w:hAnsi="Times New Roman" w:cs="Times New Roman"/>
        </w:rPr>
      </w:pPr>
    </w:p>
    <w:p w14:paraId="1FE30E59" w14:textId="77777777" w:rsidR="0098491F" w:rsidRDefault="0098491F" w:rsidP="00CA3ED2">
      <w:pPr>
        <w:rPr>
          <w:rFonts w:ascii="Times New Roman" w:hAnsi="Times New Roman" w:cs="Times New Roman"/>
        </w:rPr>
      </w:pPr>
    </w:p>
    <w:p w14:paraId="6DC9B769" w14:textId="1013C8FF" w:rsidR="0098491F" w:rsidRPr="00E5180B" w:rsidRDefault="00E5180B" w:rsidP="00CA3ED2">
      <w:pPr>
        <w:rPr>
          <w:rFonts w:ascii="Times New Roman" w:hAnsi="Times New Roman" w:cs="Times New Roman"/>
          <w:b/>
          <w:bCs/>
        </w:rPr>
      </w:pPr>
      <w:r w:rsidRPr="00E5180B">
        <w:rPr>
          <w:rFonts w:ascii="Times New Roman" w:hAnsi="Times New Roman" w:cs="Times New Roman"/>
          <w:b/>
          <w:bCs/>
        </w:rPr>
        <w:lastRenderedPageBreak/>
        <w:t>D. SIRT3 and IL-6</w:t>
      </w:r>
    </w:p>
    <w:tbl>
      <w:tblPr>
        <w:tblW w:w="9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00"/>
        <w:gridCol w:w="1240"/>
        <w:gridCol w:w="1117"/>
        <w:gridCol w:w="2103"/>
        <w:gridCol w:w="1180"/>
        <w:gridCol w:w="2040"/>
      </w:tblGrid>
      <w:tr w:rsidR="00E5180B" w14:paraId="1570E82B" w14:textId="77777777" w:rsidTr="0033446E">
        <w:trPr>
          <w:trHeight w:val="32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DBF8C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A3A8D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Mou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ACA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274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IRT3 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4DB" w14:textId="272F6B0E" w:rsidR="00E5180B" w:rsidRDefault="00E5180B" w:rsidP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IL-6</w:t>
            </w:r>
          </w:p>
        </w:tc>
      </w:tr>
      <w:tr w:rsidR="00E5180B" w14:paraId="4D7059EB" w14:textId="77777777" w:rsidTr="00E5180B">
        <w:trPr>
          <w:trHeight w:val="32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76E99" w14:textId="77777777" w:rsidR="00E5180B" w:rsidRDefault="00E5180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AA72C" w14:textId="77777777" w:rsidR="00E5180B" w:rsidRDefault="00E5180B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F051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mg/mL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2925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g</w:t>
            </w:r>
            <w:proofErr w:type="spellEnd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/mL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427C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g</w:t>
            </w:r>
            <w:proofErr w:type="spellEnd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/mg protein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8B48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g</w:t>
            </w:r>
            <w:proofErr w:type="spellEnd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/mL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02C7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</w:t>
            </w:r>
            <w:proofErr w:type="spellStart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g</w:t>
            </w:r>
            <w:proofErr w:type="spellEnd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/mg protein)</w:t>
            </w:r>
          </w:p>
        </w:tc>
      </w:tr>
      <w:tr w:rsidR="00E5180B" w14:paraId="14935EC4" w14:textId="77777777" w:rsidTr="00E5180B">
        <w:trPr>
          <w:trHeight w:val="32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66D1A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6B64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936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1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3D4F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0BC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1.2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86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37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1BB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07 </w:t>
            </w:r>
          </w:p>
        </w:tc>
      </w:tr>
      <w:tr w:rsidR="00E5180B" w14:paraId="2FCCAA84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731C8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8C8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758C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7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7457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0CD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7.0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AC6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45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C2F9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91 </w:t>
            </w:r>
          </w:p>
        </w:tc>
      </w:tr>
      <w:tr w:rsidR="00E5180B" w14:paraId="4F2F2355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65E8C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FD79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1EA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2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D85E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099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0.6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08F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22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C22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68 </w:t>
            </w:r>
          </w:p>
        </w:tc>
      </w:tr>
      <w:tr w:rsidR="00E5180B" w14:paraId="533BD4E2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B4972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84E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69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4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4A2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D5E2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.3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22AF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5669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75 </w:t>
            </w:r>
          </w:p>
        </w:tc>
      </w:tr>
      <w:tr w:rsidR="00E5180B" w14:paraId="79A36B7C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2C84E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28E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4A0E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7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E0C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8557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7.7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0EAF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68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0C45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99 </w:t>
            </w:r>
          </w:p>
        </w:tc>
      </w:tr>
      <w:tr w:rsidR="00E5180B" w14:paraId="115304A7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F6BA3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FBCC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81B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91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47989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7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73784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.05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8605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6.58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1C3D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26 </w:t>
            </w:r>
          </w:p>
        </w:tc>
      </w:tr>
      <w:tr w:rsidR="00E5180B" w14:paraId="4C15D5A9" w14:textId="77777777" w:rsidTr="00E5180B">
        <w:trPr>
          <w:trHeight w:val="32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62424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M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5460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090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2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731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C317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8.2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1D59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37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D0ED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52 </w:t>
            </w:r>
          </w:p>
        </w:tc>
      </w:tr>
      <w:tr w:rsidR="00E5180B" w14:paraId="03DB54C7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28BC2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89BC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DFAB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8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BF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865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6.1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62D8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53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E60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53 </w:t>
            </w:r>
          </w:p>
        </w:tc>
      </w:tr>
      <w:tr w:rsidR="00E5180B" w14:paraId="254D76CB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FF8FD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B935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020A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6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2708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18DF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9.8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2158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3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E9E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49 </w:t>
            </w:r>
          </w:p>
        </w:tc>
      </w:tr>
      <w:tr w:rsidR="00E5180B" w14:paraId="7E18403D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30E9B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2760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6A43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.2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64C1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26D8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47.9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E111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53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36A6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36 </w:t>
            </w:r>
          </w:p>
        </w:tc>
      </w:tr>
      <w:tr w:rsidR="00E5180B" w14:paraId="23B6819B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55E60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6CE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3F1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9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C5A0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A5B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3.8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8DF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76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53F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59 </w:t>
            </w:r>
          </w:p>
        </w:tc>
      </w:tr>
      <w:tr w:rsidR="00E5180B" w14:paraId="5D593E4A" w14:textId="77777777" w:rsidTr="00E5180B">
        <w:trPr>
          <w:trHeight w:val="32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6EA8E" w14:textId="77777777" w:rsidR="00E5180B" w:rsidRDefault="00E5180B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1BDB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8B55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2.80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0F81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7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703F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1.03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1D6B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3.37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675D" w14:textId="77777777" w:rsidR="00E5180B" w:rsidRDefault="00E5180B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1.20 </w:t>
            </w:r>
          </w:p>
        </w:tc>
      </w:tr>
    </w:tbl>
    <w:p w14:paraId="3102A2AA" w14:textId="77777777" w:rsidR="00E5180B" w:rsidRPr="00CA3ED2" w:rsidRDefault="00E5180B" w:rsidP="00CA3ED2">
      <w:pPr>
        <w:rPr>
          <w:rFonts w:ascii="Times New Roman" w:hAnsi="Times New Roman" w:cs="Times New Roman"/>
        </w:rPr>
      </w:pPr>
    </w:p>
    <w:sectPr w:rsidR="00E5180B" w:rsidRPr="00CA3ED2" w:rsidSect="00CA3ED2">
      <w:footerReference w:type="even" r:id="rId8"/>
      <w:footerReference w:type="default" r:id="rId9"/>
      <w:pgSz w:w="11906" w:h="16838"/>
      <w:pgMar w:top="907" w:right="1077" w:bottom="90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89A9B" w14:textId="77777777" w:rsidR="00803A24" w:rsidRDefault="00803A24">
      <w:r>
        <w:separator/>
      </w:r>
    </w:p>
  </w:endnote>
  <w:endnote w:type="continuationSeparator" w:id="0">
    <w:p w14:paraId="3FF08E3E" w14:textId="77777777" w:rsidR="00803A24" w:rsidRDefault="00803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075966557"/>
      <w:docPartObj>
        <w:docPartGallery w:val="Page Numbers (Bottom of Page)"/>
        <w:docPartUnique/>
      </w:docPartObj>
    </w:sdtPr>
    <w:sdtContent>
      <w:p w14:paraId="676CB727" w14:textId="3C8E7FCA" w:rsidR="007F24F3" w:rsidRDefault="00000000" w:rsidP="001A1668">
        <w:pPr>
          <w:pStyle w:val="ac"/>
          <w:framePr w:wrap="none" w:vAnchor="text" w:hAnchor="margin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fldChar w:fldCharType="end"/>
        </w:r>
      </w:p>
    </w:sdtContent>
  </w:sdt>
  <w:p w14:paraId="566B24B9" w14:textId="77777777" w:rsidR="007F24F3" w:rsidRDefault="007F24F3" w:rsidP="001A1668">
    <w:pPr>
      <w:pStyle w:val="ac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9141563"/>
      <w:docPartObj>
        <w:docPartGallery w:val="Page Numbers (Bottom of Page)"/>
        <w:docPartUnique/>
      </w:docPartObj>
    </w:sdtPr>
    <w:sdtContent>
      <w:p w14:paraId="5051B13D" w14:textId="0E3B45A9" w:rsidR="007F24F3" w:rsidRDefault="00000000" w:rsidP="001A1668">
        <w:pPr>
          <w:pStyle w:val="ac"/>
          <w:framePr w:wrap="none" w:vAnchor="text" w:hAnchor="margin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262951">
          <w:rPr>
            <w:rStyle w:val="ae"/>
            <w:noProof/>
          </w:rPr>
          <w:t>20</w:t>
        </w:r>
        <w:r>
          <w:rPr>
            <w:rStyle w:val="ae"/>
          </w:rPr>
          <w:fldChar w:fldCharType="end"/>
        </w:r>
      </w:p>
    </w:sdtContent>
  </w:sdt>
  <w:p w14:paraId="5C1C9A20" w14:textId="77777777" w:rsidR="007F24F3" w:rsidRDefault="007F24F3" w:rsidP="001A1668">
    <w:pPr>
      <w:pStyle w:val="ac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94BB5" w14:textId="77777777" w:rsidR="00803A24" w:rsidRDefault="00803A24">
      <w:r>
        <w:separator/>
      </w:r>
    </w:p>
  </w:footnote>
  <w:footnote w:type="continuationSeparator" w:id="0">
    <w:p w14:paraId="61505885" w14:textId="77777777" w:rsidR="00803A24" w:rsidRDefault="00803A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25B31"/>
    <w:multiLevelType w:val="multilevel"/>
    <w:tmpl w:val="7F44C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947EC2"/>
    <w:multiLevelType w:val="multilevel"/>
    <w:tmpl w:val="3B26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53402D"/>
    <w:multiLevelType w:val="hybridMultilevel"/>
    <w:tmpl w:val="5F467704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1C220DA7"/>
    <w:multiLevelType w:val="hybridMultilevel"/>
    <w:tmpl w:val="04184756"/>
    <w:lvl w:ilvl="0" w:tplc="6E0649A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1B04C4B2" w:tentative="1">
      <w:start w:val="1"/>
      <w:numFmt w:val="aiueoFullWidth"/>
      <w:lvlText w:val="(%2)"/>
      <w:lvlJc w:val="left"/>
      <w:pPr>
        <w:ind w:left="880" w:hanging="440"/>
      </w:pPr>
    </w:lvl>
    <w:lvl w:ilvl="2" w:tplc="6464A79A" w:tentative="1">
      <w:start w:val="1"/>
      <w:numFmt w:val="decimalEnclosedCircle"/>
      <w:lvlText w:val="%3"/>
      <w:lvlJc w:val="left"/>
      <w:pPr>
        <w:ind w:left="1320" w:hanging="440"/>
      </w:pPr>
    </w:lvl>
    <w:lvl w:ilvl="3" w:tplc="5EB01EA4" w:tentative="1">
      <w:start w:val="1"/>
      <w:numFmt w:val="decimal"/>
      <w:lvlText w:val="%4."/>
      <w:lvlJc w:val="left"/>
      <w:pPr>
        <w:ind w:left="1760" w:hanging="440"/>
      </w:pPr>
    </w:lvl>
    <w:lvl w:ilvl="4" w:tplc="C1CAD55C" w:tentative="1">
      <w:start w:val="1"/>
      <w:numFmt w:val="aiueoFullWidth"/>
      <w:lvlText w:val="(%5)"/>
      <w:lvlJc w:val="left"/>
      <w:pPr>
        <w:ind w:left="2200" w:hanging="440"/>
      </w:pPr>
    </w:lvl>
    <w:lvl w:ilvl="5" w:tplc="A482A572" w:tentative="1">
      <w:start w:val="1"/>
      <w:numFmt w:val="decimalEnclosedCircle"/>
      <w:lvlText w:val="%6"/>
      <w:lvlJc w:val="left"/>
      <w:pPr>
        <w:ind w:left="2640" w:hanging="440"/>
      </w:pPr>
    </w:lvl>
    <w:lvl w:ilvl="6" w:tplc="901606D6" w:tentative="1">
      <w:start w:val="1"/>
      <w:numFmt w:val="decimal"/>
      <w:lvlText w:val="%7."/>
      <w:lvlJc w:val="left"/>
      <w:pPr>
        <w:ind w:left="3080" w:hanging="440"/>
      </w:pPr>
    </w:lvl>
    <w:lvl w:ilvl="7" w:tplc="98B4C818" w:tentative="1">
      <w:start w:val="1"/>
      <w:numFmt w:val="aiueoFullWidth"/>
      <w:lvlText w:val="(%8)"/>
      <w:lvlJc w:val="left"/>
      <w:pPr>
        <w:ind w:left="3520" w:hanging="440"/>
      </w:pPr>
    </w:lvl>
    <w:lvl w:ilvl="8" w:tplc="B4141A1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65258AD"/>
    <w:multiLevelType w:val="hybridMultilevel"/>
    <w:tmpl w:val="D354BB5A"/>
    <w:lvl w:ilvl="0" w:tplc="E6DACA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6C2A688" w:tentative="1">
      <w:start w:val="1"/>
      <w:numFmt w:val="lowerLetter"/>
      <w:lvlText w:val="%2."/>
      <w:lvlJc w:val="left"/>
      <w:pPr>
        <w:ind w:left="1440" w:hanging="360"/>
      </w:pPr>
    </w:lvl>
    <w:lvl w:ilvl="2" w:tplc="517469E2" w:tentative="1">
      <w:start w:val="1"/>
      <w:numFmt w:val="lowerRoman"/>
      <w:lvlText w:val="%3."/>
      <w:lvlJc w:val="right"/>
      <w:pPr>
        <w:ind w:left="2160" w:hanging="180"/>
      </w:pPr>
    </w:lvl>
    <w:lvl w:ilvl="3" w:tplc="6136EFAE" w:tentative="1">
      <w:start w:val="1"/>
      <w:numFmt w:val="decimal"/>
      <w:lvlText w:val="%4."/>
      <w:lvlJc w:val="left"/>
      <w:pPr>
        <w:ind w:left="2880" w:hanging="360"/>
      </w:pPr>
    </w:lvl>
    <w:lvl w:ilvl="4" w:tplc="90E4DD42" w:tentative="1">
      <w:start w:val="1"/>
      <w:numFmt w:val="lowerLetter"/>
      <w:lvlText w:val="%5."/>
      <w:lvlJc w:val="left"/>
      <w:pPr>
        <w:ind w:left="3600" w:hanging="360"/>
      </w:pPr>
    </w:lvl>
    <w:lvl w:ilvl="5" w:tplc="B4B03202" w:tentative="1">
      <w:start w:val="1"/>
      <w:numFmt w:val="lowerRoman"/>
      <w:lvlText w:val="%6."/>
      <w:lvlJc w:val="right"/>
      <w:pPr>
        <w:ind w:left="4320" w:hanging="180"/>
      </w:pPr>
    </w:lvl>
    <w:lvl w:ilvl="6" w:tplc="D1C65560" w:tentative="1">
      <w:start w:val="1"/>
      <w:numFmt w:val="decimal"/>
      <w:lvlText w:val="%7."/>
      <w:lvlJc w:val="left"/>
      <w:pPr>
        <w:ind w:left="5040" w:hanging="360"/>
      </w:pPr>
    </w:lvl>
    <w:lvl w:ilvl="7" w:tplc="C5724BBA" w:tentative="1">
      <w:start w:val="1"/>
      <w:numFmt w:val="lowerLetter"/>
      <w:lvlText w:val="%8."/>
      <w:lvlJc w:val="left"/>
      <w:pPr>
        <w:ind w:left="5760" w:hanging="360"/>
      </w:pPr>
    </w:lvl>
    <w:lvl w:ilvl="8" w:tplc="712888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B5B4F"/>
    <w:multiLevelType w:val="hybridMultilevel"/>
    <w:tmpl w:val="71C2AE8C"/>
    <w:lvl w:ilvl="0" w:tplc="71BE21D4">
      <w:start w:val="1"/>
      <w:numFmt w:val="decimal"/>
      <w:lvlText w:val="%1."/>
      <w:lvlJc w:val="left"/>
      <w:pPr>
        <w:ind w:left="1080" w:hanging="360"/>
      </w:pPr>
    </w:lvl>
    <w:lvl w:ilvl="1" w:tplc="4B186CE2" w:tentative="1">
      <w:start w:val="1"/>
      <w:numFmt w:val="lowerLetter"/>
      <w:lvlText w:val="%2."/>
      <w:lvlJc w:val="left"/>
      <w:pPr>
        <w:ind w:left="1800" w:hanging="360"/>
      </w:pPr>
    </w:lvl>
    <w:lvl w:ilvl="2" w:tplc="8DD0C612" w:tentative="1">
      <w:start w:val="1"/>
      <w:numFmt w:val="lowerRoman"/>
      <w:lvlText w:val="%3."/>
      <w:lvlJc w:val="right"/>
      <w:pPr>
        <w:ind w:left="2520" w:hanging="180"/>
      </w:pPr>
    </w:lvl>
    <w:lvl w:ilvl="3" w:tplc="3B50D940" w:tentative="1">
      <w:start w:val="1"/>
      <w:numFmt w:val="decimal"/>
      <w:lvlText w:val="%4."/>
      <w:lvlJc w:val="left"/>
      <w:pPr>
        <w:ind w:left="3240" w:hanging="360"/>
      </w:pPr>
    </w:lvl>
    <w:lvl w:ilvl="4" w:tplc="2E34C828" w:tentative="1">
      <w:start w:val="1"/>
      <w:numFmt w:val="lowerLetter"/>
      <w:lvlText w:val="%5."/>
      <w:lvlJc w:val="left"/>
      <w:pPr>
        <w:ind w:left="3960" w:hanging="360"/>
      </w:pPr>
    </w:lvl>
    <w:lvl w:ilvl="5" w:tplc="544656F6" w:tentative="1">
      <w:start w:val="1"/>
      <w:numFmt w:val="lowerRoman"/>
      <w:lvlText w:val="%6."/>
      <w:lvlJc w:val="right"/>
      <w:pPr>
        <w:ind w:left="4680" w:hanging="180"/>
      </w:pPr>
    </w:lvl>
    <w:lvl w:ilvl="6" w:tplc="A8CE7A74" w:tentative="1">
      <w:start w:val="1"/>
      <w:numFmt w:val="decimal"/>
      <w:lvlText w:val="%7."/>
      <w:lvlJc w:val="left"/>
      <w:pPr>
        <w:ind w:left="5400" w:hanging="360"/>
      </w:pPr>
    </w:lvl>
    <w:lvl w:ilvl="7" w:tplc="0F42BC58" w:tentative="1">
      <w:start w:val="1"/>
      <w:numFmt w:val="lowerLetter"/>
      <w:lvlText w:val="%8."/>
      <w:lvlJc w:val="left"/>
      <w:pPr>
        <w:ind w:left="6120" w:hanging="360"/>
      </w:pPr>
    </w:lvl>
    <w:lvl w:ilvl="8" w:tplc="1E24B3D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AF84D5D"/>
    <w:multiLevelType w:val="hybridMultilevel"/>
    <w:tmpl w:val="7C86C7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2682277"/>
    <w:multiLevelType w:val="hybridMultilevel"/>
    <w:tmpl w:val="58BA3D58"/>
    <w:lvl w:ilvl="0" w:tplc="7DD49D3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C8923A1A" w:tentative="1">
      <w:start w:val="1"/>
      <w:numFmt w:val="lowerLetter"/>
      <w:lvlText w:val="%2."/>
      <w:lvlJc w:val="left"/>
      <w:pPr>
        <w:ind w:left="1440" w:hanging="360"/>
      </w:pPr>
    </w:lvl>
    <w:lvl w:ilvl="2" w:tplc="871242F0" w:tentative="1">
      <w:start w:val="1"/>
      <w:numFmt w:val="lowerRoman"/>
      <w:lvlText w:val="%3."/>
      <w:lvlJc w:val="right"/>
      <w:pPr>
        <w:ind w:left="2160" w:hanging="180"/>
      </w:pPr>
    </w:lvl>
    <w:lvl w:ilvl="3" w:tplc="590CB894" w:tentative="1">
      <w:start w:val="1"/>
      <w:numFmt w:val="decimal"/>
      <w:lvlText w:val="%4."/>
      <w:lvlJc w:val="left"/>
      <w:pPr>
        <w:ind w:left="2880" w:hanging="360"/>
      </w:pPr>
    </w:lvl>
    <w:lvl w:ilvl="4" w:tplc="A0AA12CC" w:tentative="1">
      <w:start w:val="1"/>
      <w:numFmt w:val="lowerLetter"/>
      <w:lvlText w:val="%5."/>
      <w:lvlJc w:val="left"/>
      <w:pPr>
        <w:ind w:left="3600" w:hanging="360"/>
      </w:pPr>
    </w:lvl>
    <w:lvl w:ilvl="5" w:tplc="90C4323A" w:tentative="1">
      <w:start w:val="1"/>
      <w:numFmt w:val="lowerRoman"/>
      <w:lvlText w:val="%6."/>
      <w:lvlJc w:val="right"/>
      <w:pPr>
        <w:ind w:left="4320" w:hanging="180"/>
      </w:pPr>
    </w:lvl>
    <w:lvl w:ilvl="6" w:tplc="64A2F446" w:tentative="1">
      <w:start w:val="1"/>
      <w:numFmt w:val="decimal"/>
      <w:lvlText w:val="%7."/>
      <w:lvlJc w:val="left"/>
      <w:pPr>
        <w:ind w:left="5040" w:hanging="360"/>
      </w:pPr>
    </w:lvl>
    <w:lvl w:ilvl="7" w:tplc="A508BB66" w:tentative="1">
      <w:start w:val="1"/>
      <w:numFmt w:val="lowerLetter"/>
      <w:lvlText w:val="%8."/>
      <w:lvlJc w:val="left"/>
      <w:pPr>
        <w:ind w:left="5760" w:hanging="360"/>
      </w:pPr>
    </w:lvl>
    <w:lvl w:ilvl="8" w:tplc="D1C884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3473B"/>
    <w:multiLevelType w:val="hybridMultilevel"/>
    <w:tmpl w:val="DEFCE89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2B76422"/>
    <w:multiLevelType w:val="hybridMultilevel"/>
    <w:tmpl w:val="9286887E"/>
    <w:lvl w:ilvl="0" w:tplc="6554B1A4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ＭＳ 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7451966"/>
    <w:multiLevelType w:val="hybridMultilevel"/>
    <w:tmpl w:val="0B68F03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C0B2EB1"/>
    <w:multiLevelType w:val="multilevel"/>
    <w:tmpl w:val="0ECAB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4A4F3A"/>
    <w:multiLevelType w:val="hybridMultilevel"/>
    <w:tmpl w:val="2F0093A6"/>
    <w:lvl w:ilvl="0" w:tplc="7E68F7D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22488D68" w:tentative="1">
      <w:start w:val="1"/>
      <w:numFmt w:val="aiueoFullWidth"/>
      <w:lvlText w:val="(%2)"/>
      <w:lvlJc w:val="left"/>
      <w:pPr>
        <w:ind w:left="880" w:hanging="440"/>
      </w:pPr>
    </w:lvl>
    <w:lvl w:ilvl="2" w:tplc="3940C30E" w:tentative="1">
      <w:start w:val="1"/>
      <w:numFmt w:val="decimalEnclosedCircle"/>
      <w:lvlText w:val="%3"/>
      <w:lvlJc w:val="left"/>
      <w:pPr>
        <w:ind w:left="1320" w:hanging="440"/>
      </w:pPr>
    </w:lvl>
    <w:lvl w:ilvl="3" w:tplc="6DF823C2" w:tentative="1">
      <w:start w:val="1"/>
      <w:numFmt w:val="decimal"/>
      <w:lvlText w:val="%4."/>
      <w:lvlJc w:val="left"/>
      <w:pPr>
        <w:ind w:left="1760" w:hanging="440"/>
      </w:pPr>
    </w:lvl>
    <w:lvl w:ilvl="4" w:tplc="52D88640" w:tentative="1">
      <w:start w:val="1"/>
      <w:numFmt w:val="aiueoFullWidth"/>
      <w:lvlText w:val="(%5)"/>
      <w:lvlJc w:val="left"/>
      <w:pPr>
        <w:ind w:left="2200" w:hanging="440"/>
      </w:pPr>
    </w:lvl>
    <w:lvl w:ilvl="5" w:tplc="B010CCE0" w:tentative="1">
      <w:start w:val="1"/>
      <w:numFmt w:val="decimalEnclosedCircle"/>
      <w:lvlText w:val="%6"/>
      <w:lvlJc w:val="left"/>
      <w:pPr>
        <w:ind w:left="2640" w:hanging="440"/>
      </w:pPr>
    </w:lvl>
    <w:lvl w:ilvl="6" w:tplc="424EF9A4" w:tentative="1">
      <w:start w:val="1"/>
      <w:numFmt w:val="decimal"/>
      <w:lvlText w:val="%7."/>
      <w:lvlJc w:val="left"/>
      <w:pPr>
        <w:ind w:left="3080" w:hanging="440"/>
      </w:pPr>
    </w:lvl>
    <w:lvl w:ilvl="7" w:tplc="8E70E218" w:tentative="1">
      <w:start w:val="1"/>
      <w:numFmt w:val="aiueoFullWidth"/>
      <w:lvlText w:val="(%8)"/>
      <w:lvlJc w:val="left"/>
      <w:pPr>
        <w:ind w:left="3520" w:hanging="440"/>
      </w:pPr>
    </w:lvl>
    <w:lvl w:ilvl="8" w:tplc="3A567C4E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89115944">
    <w:abstractNumId w:val="3"/>
  </w:num>
  <w:num w:numId="2" w16cid:durableId="1771508963">
    <w:abstractNumId w:val="12"/>
  </w:num>
  <w:num w:numId="3" w16cid:durableId="1009066698">
    <w:abstractNumId w:val="1"/>
  </w:num>
  <w:num w:numId="4" w16cid:durableId="1071007766">
    <w:abstractNumId w:val="11"/>
  </w:num>
  <w:num w:numId="5" w16cid:durableId="1168981902">
    <w:abstractNumId w:val="0"/>
  </w:num>
  <w:num w:numId="6" w16cid:durableId="1092700903">
    <w:abstractNumId w:val="7"/>
  </w:num>
  <w:num w:numId="7" w16cid:durableId="157236052">
    <w:abstractNumId w:val="5"/>
  </w:num>
  <w:num w:numId="8" w16cid:durableId="1677033428">
    <w:abstractNumId w:val="4"/>
  </w:num>
  <w:num w:numId="9" w16cid:durableId="1990749405">
    <w:abstractNumId w:val="2"/>
  </w:num>
  <w:num w:numId="10" w16cid:durableId="1514805701">
    <w:abstractNumId w:val="8"/>
  </w:num>
  <w:num w:numId="11" w16cid:durableId="495077628">
    <w:abstractNumId w:val="9"/>
  </w:num>
  <w:num w:numId="12" w16cid:durableId="1974284819">
    <w:abstractNumId w:val="6"/>
  </w:num>
  <w:num w:numId="13" w16cid:durableId="83985460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02C"/>
    <w:rsid w:val="0000075A"/>
    <w:rsid w:val="0000097B"/>
    <w:rsid w:val="00002193"/>
    <w:rsid w:val="00002765"/>
    <w:rsid w:val="00002B56"/>
    <w:rsid w:val="000065F2"/>
    <w:rsid w:val="00007E44"/>
    <w:rsid w:val="00010378"/>
    <w:rsid w:val="00011527"/>
    <w:rsid w:val="00013198"/>
    <w:rsid w:val="000151FD"/>
    <w:rsid w:val="000214A2"/>
    <w:rsid w:val="0002216A"/>
    <w:rsid w:val="00022F62"/>
    <w:rsid w:val="000245F9"/>
    <w:rsid w:val="00026A07"/>
    <w:rsid w:val="00027D9E"/>
    <w:rsid w:val="00036A7B"/>
    <w:rsid w:val="00037D50"/>
    <w:rsid w:val="00050794"/>
    <w:rsid w:val="00052A08"/>
    <w:rsid w:val="00054547"/>
    <w:rsid w:val="000558EA"/>
    <w:rsid w:val="0006201D"/>
    <w:rsid w:val="00062B92"/>
    <w:rsid w:val="000632B0"/>
    <w:rsid w:val="00063E63"/>
    <w:rsid w:val="00066EDC"/>
    <w:rsid w:val="00071BE8"/>
    <w:rsid w:val="00072D35"/>
    <w:rsid w:val="00072DFB"/>
    <w:rsid w:val="00082106"/>
    <w:rsid w:val="00083C85"/>
    <w:rsid w:val="00083E2D"/>
    <w:rsid w:val="00087F4D"/>
    <w:rsid w:val="000938A4"/>
    <w:rsid w:val="00093B24"/>
    <w:rsid w:val="00094806"/>
    <w:rsid w:val="00094AC5"/>
    <w:rsid w:val="000963C0"/>
    <w:rsid w:val="000A0F73"/>
    <w:rsid w:val="000A2680"/>
    <w:rsid w:val="000A758A"/>
    <w:rsid w:val="000A75EB"/>
    <w:rsid w:val="000B095B"/>
    <w:rsid w:val="000B2B3B"/>
    <w:rsid w:val="000C5073"/>
    <w:rsid w:val="000D2661"/>
    <w:rsid w:val="000D345C"/>
    <w:rsid w:val="000D70CD"/>
    <w:rsid w:val="000E0B3D"/>
    <w:rsid w:val="000E118D"/>
    <w:rsid w:val="000E2C49"/>
    <w:rsid w:val="000E33C5"/>
    <w:rsid w:val="000E33CA"/>
    <w:rsid w:val="000E3C02"/>
    <w:rsid w:val="000E63DE"/>
    <w:rsid w:val="000F2589"/>
    <w:rsid w:val="000F4397"/>
    <w:rsid w:val="000F4C3B"/>
    <w:rsid w:val="000F5D9B"/>
    <w:rsid w:val="000F73DF"/>
    <w:rsid w:val="00103044"/>
    <w:rsid w:val="00106B64"/>
    <w:rsid w:val="00112A65"/>
    <w:rsid w:val="0011675E"/>
    <w:rsid w:val="0011734E"/>
    <w:rsid w:val="00120AAD"/>
    <w:rsid w:val="00121289"/>
    <w:rsid w:val="001220E6"/>
    <w:rsid w:val="00123B68"/>
    <w:rsid w:val="00123BDC"/>
    <w:rsid w:val="001251CB"/>
    <w:rsid w:val="00125A91"/>
    <w:rsid w:val="00126979"/>
    <w:rsid w:val="00131CE2"/>
    <w:rsid w:val="00133AA8"/>
    <w:rsid w:val="0013502F"/>
    <w:rsid w:val="00135D4F"/>
    <w:rsid w:val="00137A7C"/>
    <w:rsid w:val="0014093E"/>
    <w:rsid w:val="0014676D"/>
    <w:rsid w:val="001501BB"/>
    <w:rsid w:val="0015320B"/>
    <w:rsid w:val="001543B8"/>
    <w:rsid w:val="00154574"/>
    <w:rsid w:val="00157E88"/>
    <w:rsid w:val="00165BBF"/>
    <w:rsid w:val="00166E97"/>
    <w:rsid w:val="001704D1"/>
    <w:rsid w:val="00171C06"/>
    <w:rsid w:val="001721CB"/>
    <w:rsid w:val="00174AC8"/>
    <w:rsid w:val="00177847"/>
    <w:rsid w:val="00181286"/>
    <w:rsid w:val="00191699"/>
    <w:rsid w:val="00193A4E"/>
    <w:rsid w:val="00195D86"/>
    <w:rsid w:val="00196166"/>
    <w:rsid w:val="0019657B"/>
    <w:rsid w:val="00197EE3"/>
    <w:rsid w:val="001A1668"/>
    <w:rsid w:val="001A2BEA"/>
    <w:rsid w:val="001A6972"/>
    <w:rsid w:val="001A6D1C"/>
    <w:rsid w:val="001B159D"/>
    <w:rsid w:val="001B3570"/>
    <w:rsid w:val="001B3837"/>
    <w:rsid w:val="001B66F6"/>
    <w:rsid w:val="001B7B22"/>
    <w:rsid w:val="001C65AE"/>
    <w:rsid w:val="001D022D"/>
    <w:rsid w:val="001D461F"/>
    <w:rsid w:val="001D5341"/>
    <w:rsid w:val="001E0529"/>
    <w:rsid w:val="001E199F"/>
    <w:rsid w:val="001E2C1A"/>
    <w:rsid w:val="001E5108"/>
    <w:rsid w:val="001E583E"/>
    <w:rsid w:val="001E737E"/>
    <w:rsid w:val="001F187A"/>
    <w:rsid w:val="001F47B7"/>
    <w:rsid w:val="001F5375"/>
    <w:rsid w:val="001F604C"/>
    <w:rsid w:val="001F6497"/>
    <w:rsid w:val="001F6FC3"/>
    <w:rsid w:val="001F76AC"/>
    <w:rsid w:val="0020715A"/>
    <w:rsid w:val="002108B1"/>
    <w:rsid w:val="00210C67"/>
    <w:rsid w:val="00211A89"/>
    <w:rsid w:val="0021505E"/>
    <w:rsid w:val="002152F1"/>
    <w:rsid w:val="002166BC"/>
    <w:rsid w:val="002254F4"/>
    <w:rsid w:val="00227CF9"/>
    <w:rsid w:val="00240584"/>
    <w:rsid w:val="002413E9"/>
    <w:rsid w:val="00242B97"/>
    <w:rsid w:val="00250E36"/>
    <w:rsid w:val="00253355"/>
    <w:rsid w:val="00254CEE"/>
    <w:rsid w:val="00256A19"/>
    <w:rsid w:val="00257412"/>
    <w:rsid w:val="0026208B"/>
    <w:rsid w:val="0026285F"/>
    <w:rsid w:val="00262951"/>
    <w:rsid w:val="00262FCE"/>
    <w:rsid w:val="00265FA5"/>
    <w:rsid w:val="00266566"/>
    <w:rsid w:val="00267774"/>
    <w:rsid w:val="00275527"/>
    <w:rsid w:val="00280149"/>
    <w:rsid w:val="0029079C"/>
    <w:rsid w:val="0029135B"/>
    <w:rsid w:val="00291FF3"/>
    <w:rsid w:val="002940E6"/>
    <w:rsid w:val="002A3A78"/>
    <w:rsid w:val="002A4FC7"/>
    <w:rsid w:val="002A5F53"/>
    <w:rsid w:val="002B0396"/>
    <w:rsid w:val="002B31D9"/>
    <w:rsid w:val="002C4829"/>
    <w:rsid w:val="002C70EA"/>
    <w:rsid w:val="002D4325"/>
    <w:rsid w:val="002E02FC"/>
    <w:rsid w:val="002E0A12"/>
    <w:rsid w:val="002E10E8"/>
    <w:rsid w:val="002E6C1A"/>
    <w:rsid w:val="002F56AB"/>
    <w:rsid w:val="002F794D"/>
    <w:rsid w:val="00300583"/>
    <w:rsid w:val="003006BB"/>
    <w:rsid w:val="0030127A"/>
    <w:rsid w:val="0030450A"/>
    <w:rsid w:val="00305050"/>
    <w:rsid w:val="00306C56"/>
    <w:rsid w:val="00314510"/>
    <w:rsid w:val="0031474E"/>
    <w:rsid w:val="00315D79"/>
    <w:rsid w:val="00326F52"/>
    <w:rsid w:val="0033175B"/>
    <w:rsid w:val="00333D1A"/>
    <w:rsid w:val="003350EB"/>
    <w:rsid w:val="00336254"/>
    <w:rsid w:val="0034000F"/>
    <w:rsid w:val="00341839"/>
    <w:rsid w:val="0034202B"/>
    <w:rsid w:val="00350A05"/>
    <w:rsid w:val="00350BD6"/>
    <w:rsid w:val="00355231"/>
    <w:rsid w:val="003553F9"/>
    <w:rsid w:val="0035652A"/>
    <w:rsid w:val="00356AE6"/>
    <w:rsid w:val="003717A4"/>
    <w:rsid w:val="00372FF5"/>
    <w:rsid w:val="003733C9"/>
    <w:rsid w:val="00375CC8"/>
    <w:rsid w:val="0038128D"/>
    <w:rsid w:val="00382DD6"/>
    <w:rsid w:val="0038413D"/>
    <w:rsid w:val="00386002"/>
    <w:rsid w:val="003861C3"/>
    <w:rsid w:val="00387079"/>
    <w:rsid w:val="00387F5E"/>
    <w:rsid w:val="00390F0F"/>
    <w:rsid w:val="00391035"/>
    <w:rsid w:val="0039218C"/>
    <w:rsid w:val="003934B9"/>
    <w:rsid w:val="00394659"/>
    <w:rsid w:val="003A193A"/>
    <w:rsid w:val="003A338B"/>
    <w:rsid w:val="003A3C57"/>
    <w:rsid w:val="003A76A9"/>
    <w:rsid w:val="003B2739"/>
    <w:rsid w:val="003B502C"/>
    <w:rsid w:val="003B6CC1"/>
    <w:rsid w:val="003C008D"/>
    <w:rsid w:val="003C0949"/>
    <w:rsid w:val="003C1B4C"/>
    <w:rsid w:val="003C1B66"/>
    <w:rsid w:val="003C2D26"/>
    <w:rsid w:val="003C454B"/>
    <w:rsid w:val="003C530E"/>
    <w:rsid w:val="003C7170"/>
    <w:rsid w:val="003D6DC1"/>
    <w:rsid w:val="003E35ED"/>
    <w:rsid w:val="003E37DF"/>
    <w:rsid w:val="003E48FB"/>
    <w:rsid w:val="003F2E3D"/>
    <w:rsid w:val="003F49CB"/>
    <w:rsid w:val="00401CA6"/>
    <w:rsid w:val="00406A25"/>
    <w:rsid w:val="0040739F"/>
    <w:rsid w:val="0041395E"/>
    <w:rsid w:val="0041434E"/>
    <w:rsid w:val="004145A3"/>
    <w:rsid w:val="0041523F"/>
    <w:rsid w:val="0041591A"/>
    <w:rsid w:val="004257B2"/>
    <w:rsid w:val="00425803"/>
    <w:rsid w:val="00426419"/>
    <w:rsid w:val="00431C3F"/>
    <w:rsid w:val="0043462B"/>
    <w:rsid w:val="00440B55"/>
    <w:rsid w:val="0044720A"/>
    <w:rsid w:val="004525B6"/>
    <w:rsid w:val="00454AD7"/>
    <w:rsid w:val="00454F23"/>
    <w:rsid w:val="00457140"/>
    <w:rsid w:val="004622D0"/>
    <w:rsid w:val="004644FF"/>
    <w:rsid w:val="004700AE"/>
    <w:rsid w:val="004766D8"/>
    <w:rsid w:val="00476F4A"/>
    <w:rsid w:val="00481B22"/>
    <w:rsid w:val="00484136"/>
    <w:rsid w:val="00484400"/>
    <w:rsid w:val="004860C8"/>
    <w:rsid w:val="00492CAB"/>
    <w:rsid w:val="004958D3"/>
    <w:rsid w:val="00496473"/>
    <w:rsid w:val="00497449"/>
    <w:rsid w:val="004A0CD9"/>
    <w:rsid w:val="004A19F5"/>
    <w:rsid w:val="004B3031"/>
    <w:rsid w:val="004C06B6"/>
    <w:rsid w:val="004C611A"/>
    <w:rsid w:val="004C6CAA"/>
    <w:rsid w:val="004D09A4"/>
    <w:rsid w:val="004D11AA"/>
    <w:rsid w:val="004D37CD"/>
    <w:rsid w:val="004D5636"/>
    <w:rsid w:val="004E1152"/>
    <w:rsid w:val="004E1350"/>
    <w:rsid w:val="004E437A"/>
    <w:rsid w:val="004E46A2"/>
    <w:rsid w:val="004E7040"/>
    <w:rsid w:val="004F291B"/>
    <w:rsid w:val="004F44C6"/>
    <w:rsid w:val="004F68C1"/>
    <w:rsid w:val="004F7333"/>
    <w:rsid w:val="004F7900"/>
    <w:rsid w:val="00500783"/>
    <w:rsid w:val="00500AED"/>
    <w:rsid w:val="00500D38"/>
    <w:rsid w:val="00502A5F"/>
    <w:rsid w:val="00503D70"/>
    <w:rsid w:val="00515097"/>
    <w:rsid w:val="00520731"/>
    <w:rsid w:val="00522B12"/>
    <w:rsid w:val="00523F1D"/>
    <w:rsid w:val="0052445B"/>
    <w:rsid w:val="00534E39"/>
    <w:rsid w:val="00535E74"/>
    <w:rsid w:val="005370EE"/>
    <w:rsid w:val="00541A3A"/>
    <w:rsid w:val="00544715"/>
    <w:rsid w:val="00546E01"/>
    <w:rsid w:val="0054745E"/>
    <w:rsid w:val="00552A03"/>
    <w:rsid w:val="005530E3"/>
    <w:rsid w:val="00554403"/>
    <w:rsid w:val="0055502A"/>
    <w:rsid w:val="00557D68"/>
    <w:rsid w:val="00561315"/>
    <w:rsid w:val="0057270B"/>
    <w:rsid w:val="005736DD"/>
    <w:rsid w:val="00577220"/>
    <w:rsid w:val="00577255"/>
    <w:rsid w:val="00580F79"/>
    <w:rsid w:val="00583E39"/>
    <w:rsid w:val="00586406"/>
    <w:rsid w:val="00586FF5"/>
    <w:rsid w:val="0059091F"/>
    <w:rsid w:val="00591980"/>
    <w:rsid w:val="00591BBE"/>
    <w:rsid w:val="00591F06"/>
    <w:rsid w:val="005974D5"/>
    <w:rsid w:val="00597C35"/>
    <w:rsid w:val="005A0535"/>
    <w:rsid w:val="005A3B5D"/>
    <w:rsid w:val="005A6DA8"/>
    <w:rsid w:val="005B04A2"/>
    <w:rsid w:val="005B1366"/>
    <w:rsid w:val="005B3184"/>
    <w:rsid w:val="005C1450"/>
    <w:rsid w:val="005C1940"/>
    <w:rsid w:val="005C56D2"/>
    <w:rsid w:val="005C7602"/>
    <w:rsid w:val="005C7661"/>
    <w:rsid w:val="005D0754"/>
    <w:rsid w:val="005D2AB9"/>
    <w:rsid w:val="005D4004"/>
    <w:rsid w:val="005E00AB"/>
    <w:rsid w:val="005E10A1"/>
    <w:rsid w:val="005E13F1"/>
    <w:rsid w:val="005E249C"/>
    <w:rsid w:val="005E37F6"/>
    <w:rsid w:val="005E5CB0"/>
    <w:rsid w:val="005E751E"/>
    <w:rsid w:val="005F0AF0"/>
    <w:rsid w:val="005F0C33"/>
    <w:rsid w:val="00603784"/>
    <w:rsid w:val="00604222"/>
    <w:rsid w:val="006053F8"/>
    <w:rsid w:val="006109B0"/>
    <w:rsid w:val="006160FE"/>
    <w:rsid w:val="006161A6"/>
    <w:rsid w:val="00617A43"/>
    <w:rsid w:val="00621CA8"/>
    <w:rsid w:val="006220A7"/>
    <w:rsid w:val="00625F16"/>
    <w:rsid w:val="006273C1"/>
    <w:rsid w:val="0063040A"/>
    <w:rsid w:val="00632F9A"/>
    <w:rsid w:val="00633ED2"/>
    <w:rsid w:val="00634CD9"/>
    <w:rsid w:val="00644E43"/>
    <w:rsid w:val="00652E61"/>
    <w:rsid w:val="00653BAB"/>
    <w:rsid w:val="00654A31"/>
    <w:rsid w:val="00654BA7"/>
    <w:rsid w:val="0065606B"/>
    <w:rsid w:val="00657ADE"/>
    <w:rsid w:val="00662DA0"/>
    <w:rsid w:val="00665502"/>
    <w:rsid w:val="006666B9"/>
    <w:rsid w:val="00674D9C"/>
    <w:rsid w:val="00674DFA"/>
    <w:rsid w:val="00675198"/>
    <w:rsid w:val="0068106A"/>
    <w:rsid w:val="006905CE"/>
    <w:rsid w:val="00690DC2"/>
    <w:rsid w:val="00692C9B"/>
    <w:rsid w:val="00694301"/>
    <w:rsid w:val="006955BE"/>
    <w:rsid w:val="006A295A"/>
    <w:rsid w:val="006A3EBD"/>
    <w:rsid w:val="006A6432"/>
    <w:rsid w:val="006A6A9D"/>
    <w:rsid w:val="006A796C"/>
    <w:rsid w:val="006B0782"/>
    <w:rsid w:val="006B4188"/>
    <w:rsid w:val="006C0AE7"/>
    <w:rsid w:val="006C3791"/>
    <w:rsid w:val="006C486B"/>
    <w:rsid w:val="006C6064"/>
    <w:rsid w:val="006C786F"/>
    <w:rsid w:val="006D0131"/>
    <w:rsid w:val="006D5729"/>
    <w:rsid w:val="006D7199"/>
    <w:rsid w:val="006D7DFA"/>
    <w:rsid w:val="006E0784"/>
    <w:rsid w:val="006E2CF9"/>
    <w:rsid w:val="006F1582"/>
    <w:rsid w:val="006F165D"/>
    <w:rsid w:val="006F250A"/>
    <w:rsid w:val="006F3B1D"/>
    <w:rsid w:val="0070538B"/>
    <w:rsid w:val="00705F2A"/>
    <w:rsid w:val="007102E9"/>
    <w:rsid w:val="0071228D"/>
    <w:rsid w:val="00714F43"/>
    <w:rsid w:val="00716363"/>
    <w:rsid w:val="007230AF"/>
    <w:rsid w:val="00723E10"/>
    <w:rsid w:val="0072519A"/>
    <w:rsid w:val="00725B48"/>
    <w:rsid w:val="00727DA3"/>
    <w:rsid w:val="00733167"/>
    <w:rsid w:val="007337B8"/>
    <w:rsid w:val="007338CD"/>
    <w:rsid w:val="00742FA7"/>
    <w:rsid w:val="007470EF"/>
    <w:rsid w:val="00751995"/>
    <w:rsid w:val="007536C6"/>
    <w:rsid w:val="0075385B"/>
    <w:rsid w:val="00754D55"/>
    <w:rsid w:val="0075689D"/>
    <w:rsid w:val="00757131"/>
    <w:rsid w:val="00757514"/>
    <w:rsid w:val="007602BE"/>
    <w:rsid w:val="007652D6"/>
    <w:rsid w:val="00770E2B"/>
    <w:rsid w:val="00772373"/>
    <w:rsid w:val="00775D4E"/>
    <w:rsid w:val="00777766"/>
    <w:rsid w:val="00783255"/>
    <w:rsid w:val="007903BC"/>
    <w:rsid w:val="007909F5"/>
    <w:rsid w:val="00794C50"/>
    <w:rsid w:val="00797297"/>
    <w:rsid w:val="00797B80"/>
    <w:rsid w:val="007A2228"/>
    <w:rsid w:val="007A3715"/>
    <w:rsid w:val="007A5456"/>
    <w:rsid w:val="007B4B76"/>
    <w:rsid w:val="007B6EC6"/>
    <w:rsid w:val="007C26EA"/>
    <w:rsid w:val="007C4694"/>
    <w:rsid w:val="007C4B9A"/>
    <w:rsid w:val="007C63DF"/>
    <w:rsid w:val="007D558B"/>
    <w:rsid w:val="007E0FBE"/>
    <w:rsid w:val="007E32F1"/>
    <w:rsid w:val="007E633F"/>
    <w:rsid w:val="007F0E27"/>
    <w:rsid w:val="007F24F3"/>
    <w:rsid w:val="007F4D80"/>
    <w:rsid w:val="007F7004"/>
    <w:rsid w:val="00803A24"/>
    <w:rsid w:val="00803B9C"/>
    <w:rsid w:val="00804A8D"/>
    <w:rsid w:val="008073C2"/>
    <w:rsid w:val="0081415A"/>
    <w:rsid w:val="00814386"/>
    <w:rsid w:val="0082099E"/>
    <w:rsid w:val="0082367C"/>
    <w:rsid w:val="0082609A"/>
    <w:rsid w:val="00831D29"/>
    <w:rsid w:val="00833B13"/>
    <w:rsid w:val="00834304"/>
    <w:rsid w:val="00834484"/>
    <w:rsid w:val="00835B2B"/>
    <w:rsid w:val="00835DF2"/>
    <w:rsid w:val="00837BF1"/>
    <w:rsid w:val="00841A74"/>
    <w:rsid w:val="00852628"/>
    <w:rsid w:val="00856838"/>
    <w:rsid w:val="00856B76"/>
    <w:rsid w:val="008613E7"/>
    <w:rsid w:val="00861EF1"/>
    <w:rsid w:val="00871D14"/>
    <w:rsid w:val="008726FF"/>
    <w:rsid w:val="0087372D"/>
    <w:rsid w:val="00873A16"/>
    <w:rsid w:val="00874538"/>
    <w:rsid w:val="00874CF9"/>
    <w:rsid w:val="008755B9"/>
    <w:rsid w:val="00875DFD"/>
    <w:rsid w:val="0088054C"/>
    <w:rsid w:val="0088343A"/>
    <w:rsid w:val="00883C4B"/>
    <w:rsid w:val="00885E59"/>
    <w:rsid w:val="00887EA5"/>
    <w:rsid w:val="00890456"/>
    <w:rsid w:val="00890F3F"/>
    <w:rsid w:val="00891B33"/>
    <w:rsid w:val="008928AF"/>
    <w:rsid w:val="008949D2"/>
    <w:rsid w:val="00894D5C"/>
    <w:rsid w:val="008969D7"/>
    <w:rsid w:val="008A05A8"/>
    <w:rsid w:val="008A1444"/>
    <w:rsid w:val="008A31B2"/>
    <w:rsid w:val="008B133E"/>
    <w:rsid w:val="008B1528"/>
    <w:rsid w:val="008B23F3"/>
    <w:rsid w:val="008B3109"/>
    <w:rsid w:val="008B3882"/>
    <w:rsid w:val="008B5FB3"/>
    <w:rsid w:val="008B72C3"/>
    <w:rsid w:val="008B7EF0"/>
    <w:rsid w:val="008C11BB"/>
    <w:rsid w:val="008C3D20"/>
    <w:rsid w:val="008D1ACB"/>
    <w:rsid w:val="008D2BF1"/>
    <w:rsid w:val="008D4DF5"/>
    <w:rsid w:val="008D7738"/>
    <w:rsid w:val="008E1F21"/>
    <w:rsid w:val="008E1F6F"/>
    <w:rsid w:val="008E47EF"/>
    <w:rsid w:val="008E50E8"/>
    <w:rsid w:val="008E680B"/>
    <w:rsid w:val="008F78A7"/>
    <w:rsid w:val="0090003F"/>
    <w:rsid w:val="0090762F"/>
    <w:rsid w:val="009100EA"/>
    <w:rsid w:val="009113EC"/>
    <w:rsid w:val="00912EE0"/>
    <w:rsid w:val="009132A2"/>
    <w:rsid w:val="00913484"/>
    <w:rsid w:val="00920A43"/>
    <w:rsid w:val="00920B1A"/>
    <w:rsid w:val="009213CF"/>
    <w:rsid w:val="00927F57"/>
    <w:rsid w:val="00930E2A"/>
    <w:rsid w:val="00931468"/>
    <w:rsid w:val="0093207A"/>
    <w:rsid w:val="009321FE"/>
    <w:rsid w:val="00942D1D"/>
    <w:rsid w:val="009443DB"/>
    <w:rsid w:val="00944465"/>
    <w:rsid w:val="009506B5"/>
    <w:rsid w:val="009506FE"/>
    <w:rsid w:val="0095518A"/>
    <w:rsid w:val="0095613D"/>
    <w:rsid w:val="00960648"/>
    <w:rsid w:val="009645F5"/>
    <w:rsid w:val="009666DE"/>
    <w:rsid w:val="009816A3"/>
    <w:rsid w:val="00981D36"/>
    <w:rsid w:val="00981FAB"/>
    <w:rsid w:val="0098491F"/>
    <w:rsid w:val="00986209"/>
    <w:rsid w:val="00986BF6"/>
    <w:rsid w:val="00986CE2"/>
    <w:rsid w:val="009873B8"/>
    <w:rsid w:val="00987488"/>
    <w:rsid w:val="0099259F"/>
    <w:rsid w:val="00996EEC"/>
    <w:rsid w:val="009A0E4F"/>
    <w:rsid w:val="009A0FD6"/>
    <w:rsid w:val="009A2889"/>
    <w:rsid w:val="009A2A9A"/>
    <w:rsid w:val="009A36B2"/>
    <w:rsid w:val="009B38E8"/>
    <w:rsid w:val="009B5A14"/>
    <w:rsid w:val="009B6918"/>
    <w:rsid w:val="009C2383"/>
    <w:rsid w:val="009C2841"/>
    <w:rsid w:val="009C28EE"/>
    <w:rsid w:val="009C38F5"/>
    <w:rsid w:val="009C4A1F"/>
    <w:rsid w:val="009C4CAE"/>
    <w:rsid w:val="009C59E6"/>
    <w:rsid w:val="009E025A"/>
    <w:rsid w:val="009E2645"/>
    <w:rsid w:val="009E3D74"/>
    <w:rsid w:val="009E49F1"/>
    <w:rsid w:val="009E5C21"/>
    <w:rsid w:val="009E5D63"/>
    <w:rsid w:val="009E7ECF"/>
    <w:rsid w:val="009F0134"/>
    <w:rsid w:val="009F1606"/>
    <w:rsid w:val="009F2780"/>
    <w:rsid w:val="009F3AC2"/>
    <w:rsid w:val="009F5003"/>
    <w:rsid w:val="009F5F26"/>
    <w:rsid w:val="009F6DA5"/>
    <w:rsid w:val="009F7882"/>
    <w:rsid w:val="00A01968"/>
    <w:rsid w:val="00A0236D"/>
    <w:rsid w:val="00A054E9"/>
    <w:rsid w:val="00A05BC3"/>
    <w:rsid w:val="00A06D17"/>
    <w:rsid w:val="00A12423"/>
    <w:rsid w:val="00A12900"/>
    <w:rsid w:val="00A14F92"/>
    <w:rsid w:val="00A17487"/>
    <w:rsid w:val="00A21C92"/>
    <w:rsid w:val="00A22A24"/>
    <w:rsid w:val="00A2348B"/>
    <w:rsid w:val="00A23B2C"/>
    <w:rsid w:val="00A24526"/>
    <w:rsid w:val="00A262B6"/>
    <w:rsid w:val="00A27BCC"/>
    <w:rsid w:val="00A31067"/>
    <w:rsid w:val="00A312DC"/>
    <w:rsid w:val="00A33015"/>
    <w:rsid w:val="00A35EA3"/>
    <w:rsid w:val="00A37C5B"/>
    <w:rsid w:val="00A37F99"/>
    <w:rsid w:val="00A50A5F"/>
    <w:rsid w:val="00A51233"/>
    <w:rsid w:val="00A51746"/>
    <w:rsid w:val="00A5290E"/>
    <w:rsid w:val="00A5314F"/>
    <w:rsid w:val="00A5342C"/>
    <w:rsid w:val="00A53865"/>
    <w:rsid w:val="00A602FE"/>
    <w:rsid w:val="00A604D6"/>
    <w:rsid w:val="00A620FA"/>
    <w:rsid w:val="00A636FC"/>
    <w:rsid w:val="00A641DF"/>
    <w:rsid w:val="00A663B4"/>
    <w:rsid w:val="00A74A8B"/>
    <w:rsid w:val="00A76018"/>
    <w:rsid w:val="00A83465"/>
    <w:rsid w:val="00A83DEF"/>
    <w:rsid w:val="00A84D64"/>
    <w:rsid w:val="00A84DBB"/>
    <w:rsid w:val="00A85E53"/>
    <w:rsid w:val="00A86333"/>
    <w:rsid w:val="00A8644D"/>
    <w:rsid w:val="00A9195B"/>
    <w:rsid w:val="00A960A7"/>
    <w:rsid w:val="00AA0FF1"/>
    <w:rsid w:val="00AA3117"/>
    <w:rsid w:val="00AB0A25"/>
    <w:rsid w:val="00AB131B"/>
    <w:rsid w:val="00AB2968"/>
    <w:rsid w:val="00AB3FB4"/>
    <w:rsid w:val="00AC46D3"/>
    <w:rsid w:val="00AC51CE"/>
    <w:rsid w:val="00AC6D61"/>
    <w:rsid w:val="00AD1659"/>
    <w:rsid w:val="00AD268B"/>
    <w:rsid w:val="00AD7104"/>
    <w:rsid w:val="00AD7B91"/>
    <w:rsid w:val="00AE302D"/>
    <w:rsid w:val="00AE3665"/>
    <w:rsid w:val="00AE7B08"/>
    <w:rsid w:val="00AF2559"/>
    <w:rsid w:val="00AF38DE"/>
    <w:rsid w:val="00AF3D86"/>
    <w:rsid w:val="00AF3E8E"/>
    <w:rsid w:val="00AF7D0E"/>
    <w:rsid w:val="00B01403"/>
    <w:rsid w:val="00B0193F"/>
    <w:rsid w:val="00B061D7"/>
    <w:rsid w:val="00B07AB2"/>
    <w:rsid w:val="00B13BD1"/>
    <w:rsid w:val="00B169C6"/>
    <w:rsid w:val="00B228DF"/>
    <w:rsid w:val="00B23113"/>
    <w:rsid w:val="00B25249"/>
    <w:rsid w:val="00B255AA"/>
    <w:rsid w:val="00B25CC1"/>
    <w:rsid w:val="00B25D93"/>
    <w:rsid w:val="00B2673F"/>
    <w:rsid w:val="00B3063A"/>
    <w:rsid w:val="00B364E9"/>
    <w:rsid w:val="00B40B48"/>
    <w:rsid w:val="00B411B4"/>
    <w:rsid w:val="00B43612"/>
    <w:rsid w:val="00B561A4"/>
    <w:rsid w:val="00B57F91"/>
    <w:rsid w:val="00B607C5"/>
    <w:rsid w:val="00B64664"/>
    <w:rsid w:val="00B64DB3"/>
    <w:rsid w:val="00B662BB"/>
    <w:rsid w:val="00B67C42"/>
    <w:rsid w:val="00B70062"/>
    <w:rsid w:val="00B705D9"/>
    <w:rsid w:val="00B7690E"/>
    <w:rsid w:val="00B8310E"/>
    <w:rsid w:val="00B84406"/>
    <w:rsid w:val="00B90984"/>
    <w:rsid w:val="00B946CC"/>
    <w:rsid w:val="00B94DDF"/>
    <w:rsid w:val="00BA02B5"/>
    <w:rsid w:val="00BA0451"/>
    <w:rsid w:val="00BA1858"/>
    <w:rsid w:val="00BA60A1"/>
    <w:rsid w:val="00BB3780"/>
    <w:rsid w:val="00BB44EA"/>
    <w:rsid w:val="00BC0E17"/>
    <w:rsid w:val="00BC16B2"/>
    <w:rsid w:val="00BC17D7"/>
    <w:rsid w:val="00BC5627"/>
    <w:rsid w:val="00BC589F"/>
    <w:rsid w:val="00BD52AE"/>
    <w:rsid w:val="00BD53BF"/>
    <w:rsid w:val="00BE00DB"/>
    <w:rsid w:val="00BE3B26"/>
    <w:rsid w:val="00BE69A5"/>
    <w:rsid w:val="00BF01E8"/>
    <w:rsid w:val="00BF5709"/>
    <w:rsid w:val="00BF6638"/>
    <w:rsid w:val="00BF77BF"/>
    <w:rsid w:val="00BF7FC3"/>
    <w:rsid w:val="00C11A76"/>
    <w:rsid w:val="00C11CFD"/>
    <w:rsid w:val="00C12831"/>
    <w:rsid w:val="00C12D9C"/>
    <w:rsid w:val="00C135EB"/>
    <w:rsid w:val="00C15300"/>
    <w:rsid w:val="00C17A68"/>
    <w:rsid w:val="00C2144A"/>
    <w:rsid w:val="00C218D0"/>
    <w:rsid w:val="00C24B4E"/>
    <w:rsid w:val="00C2510A"/>
    <w:rsid w:val="00C25873"/>
    <w:rsid w:val="00C264E2"/>
    <w:rsid w:val="00C32718"/>
    <w:rsid w:val="00C33937"/>
    <w:rsid w:val="00C33CA6"/>
    <w:rsid w:val="00C35B97"/>
    <w:rsid w:val="00C37B78"/>
    <w:rsid w:val="00C37FA3"/>
    <w:rsid w:val="00C411E0"/>
    <w:rsid w:val="00C41475"/>
    <w:rsid w:val="00C419EC"/>
    <w:rsid w:val="00C41C49"/>
    <w:rsid w:val="00C449F4"/>
    <w:rsid w:val="00C507CC"/>
    <w:rsid w:val="00C51050"/>
    <w:rsid w:val="00C5109F"/>
    <w:rsid w:val="00C510C2"/>
    <w:rsid w:val="00C5178E"/>
    <w:rsid w:val="00C54483"/>
    <w:rsid w:val="00C54FED"/>
    <w:rsid w:val="00C57266"/>
    <w:rsid w:val="00C574BD"/>
    <w:rsid w:val="00C604F0"/>
    <w:rsid w:val="00C671F2"/>
    <w:rsid w:val="00C70705"/>
    <w:rsid w:val="00C71AB0"/>
    <w:rsid w:val="00C72D71"/>
    <w:rsid w:val="00C775C2"/>
    <w:rsid w:val="00C82921"/>
    <w:rsid w:val="00C83B9A"/>
    <w:rsid w:val="00C83C2D"/>
    <w:rsid w:val="00C90774"/>
    <w:rsid w:val="00C9080A"/>
    <w:rsid w:val="00C96B31"/>
    <w:rsid w:val="00CA320B"/>
    <w:rsid w:val="00CA3867"/>
    <w:rsid w:val="00CA3ED2"/>
    <w:rsid w:val="00CA4F28"/>
    <w:rsid w:val="00CB0562"/>
    <w:rsid w:val="00CB0678"/>
    <w:rsid w:val="00CB1A62"/>
    <w:rsid w:val="00CC25C4"/>
    <w:rsid w:val="00CC522F"/>
    <w:rsid w:val="00CC5BF7"/>
    <w:rsid w:val="00CC60C5"/>
    <w:rsid w:val="00CD0E5D"/>
    <w:rsid w:val="00CD2748"/>
    <w:rsid w:val="00CD4192"/>
    <w:rsid w:val="00CD778E"/>
    <w:rsid w:val="00CE02E6"/>
    <w:rsid w:val="00CE0DFF"/>
    <w:rsid w:val="00CE4062"/>
    <w:rsid w:val="00CE4749"/>
    <w:rsid w:val="00CE4DA0"/>
    <w:rsid w:val="00CE5B48"/>
    <w:rsid w:val="00CE600A"/>
    <w:rsid w:val="00CE7DDE"/>
    <w:rsid w:val="00CF0927"/>
    <w:rsid w:val="00D0129B"/>
    <w:rsid w:val="00D0198B"/>
    <w:rsid w:val="00D038F7"/>
    <w:rsid w:val="00D04D25"/>
    <w:rsid w:val="00D05901"/>
    <w:rsid w:val="00D0746D"/>
    <w:rsid w:val="00D07E1B"/>
    <w:rsid w:val="00D13002"/>
    <w:rsid w:val="00D1559F"/>
    <w:rsid w:val="00D164BB"/>
    <w:rsid w:val="00D176E3"/>
    <w:rsid w:val="00D211EA"/>
    <w:rsid w:val="00D23BE1"/>
    <w:rsid w:val="00D26B20"/>
    <w:rsid w:val="00D33F04"/>
    <w:rsid w:val="00D34F4E"/>
    <w:rsid w:val="00D40BFB"/>
    <w:rsid w:val="00D41730"/>
    <w:rsid w:val="00D420B1"/>
    <w:rsid w:val="00D43D93"/>
    <w:rsid w:val="00D43EC6"/>
    <w:rsid w:val="00D46F45"/>
    <w:rsid w:val="00D47D04"/>
    <w:rsid w:val="00D55BFF"/>
    <w:rsid w:val="00D60006"/>
    <w:rsid w:val="00D61204"/>
    <w:rsid w:val="00D629A0"/>
    <w:rsid w:val="00D63BC0"/>
    <w:rsid w:val="00D67312"/>
    <w:rsid w:val="00D71398"/>
    <w:rsid w:val="00D724BC"/>
    <w:rsid w:val="00D738AA"/>
    <w:rsid w:val="00D74F7F"/>
    <w:rsid w:val="00D762BA"/>
    <w:rsid w:val="00D762E6"/>
    <w:rsid w:val="00D776F3"/>
    <w:rsid w:val="00D77DDE"/>
    <w:rsid w:val="00D80453"/>
    <w:rsid w:val="00D81067"/>
    <w:rsid w:val="00D81463"/>
    <w:rsid w:val="00D8406A"/>
    <w:rsid w:val="00D900CB"/>
    <w:rsid w:val="00D90823"/>
    <w:rsid w:val="00D928FD"/>
    <w:rsid w:val="00D971C5"/>
    <w:rsid w:val="00DA24A6"/>
    <w:rsid w:val="00DA255F"/>
    <w:rsid w:val="00DA683F"/>
    <w:rsid w:val="00DD2B45"/>
    <w:rsid w:val="00DD2D7E"/>
    <w:rsid w:val="00DE2B65"/>
    <w:rsid w:val="00DE3F5D"/>
    <w:rsid w:val="00DE4BFD"/>
    <w:rsid w:val="00DE4E0C"/>
    <w:rsid w:val="00DF1336"/>
    <w:rsid w:val="00DF1A84"/>
    <w:rsid w:val="00DF3C7F"/>
    <w:rsid w:val="00E00476"/>
    <w:rsid w:val="00E025E2"/>
    <w:rsid w:val="00E02EF1"/>
    <w:rsid w:val="00E03020"/>
    <w:rsid w:val="00E13EF8"/>
    <w:rsid w:val="00E13F6D"/>
    <w:rsid w:val="00E15CC1"/>
    <w:rsid w:val="00E17399"/>
    <w:rsid w:val="00E205E8"/>
    <w:rsid w:val="00E22C74"/>
    <w:rsid w:val="00E24417"/>
    <w:rsid w:val="00E26533"/>
    <w:rsid w:val="00E310BE"/>
    <w:rsid w:val="00E3174B"/>
    <w:rsid w:val="00E33851"/>
    <w:rsid w:val="00E41B16"/>
    <w:rsid w:val="00E44FEC"/>
    <w:rsid w:val="00E45446"/>
    <w:rsid w:val="00E46EEC"/>
    <w:rsid w:val="00E471CB"/>
    <w:rsid w:val="00E5107B"/>
    <w:rsid w:val="00E5180B"/>
    <w:rsid w:val="00E525B4"/>
    <w:rsid w:val="00E528B3"/>
    <w:rsid w:val="00E5522A"/>
    <w:rsid w:val="00E55B2B"/>
    <w:rsid w:val="00E60397"/>
    <w:rsid w:val="00E60C81"/>
    <w:rsid w:val="00E64C5C"/>
    <w:rsid w:val="00E65737"/>
    <w:rsid w:val="00E65FB2"/>
    <w:rsid w:val="00E703C9"/>
    <w:rsid w:val="00E71D12"/>
    <w:rsid w:val="00E7221C"/>
    <w:rsid w:val="00E738C4"/>
    <w:rsid w:val="00E73CD8"/>
    <w:rsid w:val="00E76439"/>
    <w:rsid w:val="00E77807"/>
    <w:rsid w:val="00E823DE"/>
    <w:rsid w:val="00E83608"/>
    <w:rsid w:val="00E83912"/>
    <w:rsid w:val="00E83F2B"/>
    <w:rsid w:val="00E84489"/>
    <w:rsid w:val="00E873AC"/>
    <w:rsid w:val="00EA2173"/>
    <w:rsid w:val="00EA4AD6"/>
    <w:rsid w:val="00EA5846"/>
    <w:rsid w:val="00EB2934"/>
    <w:rsid w:val="00EB79DE"/>
    <w:rsid w:val="00EC0E21"/>
    <w:rsid w:val="00EC5CD3"/>
    <w:rsid w:val="00EC79A2"/>
    <w:rsid w:val="00ED073A"/>
    <w:rsid w:val="00ED0EB3"/>
    <w:rsid w:val="00ED3C36"/>
    <w:rsid w:val="00ED6DF1"/>
    <w:rsid w:val="00EE1A3A"/>
    <w:rsid w:val="00EE47D6"/>
    <w:rsid w:val="00EE67EC"/>
    <w:rsid w:val="00EF2187"/>
    <w:rsid w:val="00EF281A"/>
    <w:rsid w:val="00EF2D16"/>
    <w:rsid w:val="00EF3B26"/>
    <w:rsid w:val="00EF6A9F"/>
    <w:rsid w:val="00F0472A"/>
    <w:rsid w:val="00F04C92"/>
    <w:rsid w:val="00F06578"/>
    <w:rsid w:val="00F168A8"/>
    <w:rsid w:val="00F16D70"/>
    <w:rsid w:val="00F201DC"/>
    <w:rsid w:val="00F30072"/>
    <w:rsid w:val="00F311E2"/>
    <w:rsid w:val="00F32D4B"/>
    <w:rsid w:val="00F34AF4"/>
    <w:rsid w:val="00F3603A"/>
    <w:rsid w:val="00F36213"/>
    <w:rsid w:val="00F37C6C"/>
    <w:rsid w:val="00F421CB"/>
    <w:rsid w:val="00F44DF7"/>
    <w:rsid w:val="00F44EAC"/>
    <w:rsid w:val="00F4537A"/>
    <w:rsid w:val="00F50C80"/>
    <w:rsid w:val="00F51AB6"/>
    <w:rsid w:val="00F5541A"/>
    <w:rsid w:val="00F56F8C"/>
    <w:rsid w:val="00F62CEA"/>
    <w:rsid w:val="00F657C0"/>
    <w:rsid w:val="00F674A6"/>
    <w:rsid w:val="00F711CA"/>
    <w:rsid w:val="00F71251"/>
    <w:rsid w:val="00F7251F"/>
    <w:rsid w:val="00F72D73"/>
    <w:rsid w:val="00F72F06"/>
    <w:rsid w:val="00F74BD1"/>
    <w:rsid w:val="00F7625D"/>
    <w:rsid w:val="00F82B89"/>
    <w:rsid w:val="00F850E9"/>
    <w:rsid w:val="00F90063"/>
    <w:rsid w:val="00F91B70"/>
    <w:rsid w:val="00F941E3"/>
    <w:rsid w:val="00F9451F"/>
    <w:rsid w:val="00F94BA8"/>
    <w:rsid w:val="00F9636F"/>
    <w:rsid w:val="00FA06B7"/>
    <w:rsid w:val="00FA6B5B"/>
    <w:rsid w:val="00FA7BF7"/>
    <w:rsid w:val="00FB05E7"/>
    <w:rsid w:val="00FB1176"/>
    <w:rsid w:val="00FB27BF"/>
    <w:rsid w:val="00FB29DC"/>
    <w:rsid w:val="00FB2BF4"/>
    <w:rsid w:val="00FB4CE1"/>
    <w:rsid w:val="00FB6536"/>
    <w:rsid w:val="00FB772C"/>
    <w:rsid w:val="00FC44D2"/>
    <w:rsid w:val="00FC5146"/>
    <w:rsid w:val="00FD0BFD"/>
    <w:rsid w:val="00FD181A"/>
    <w:rsid w:val="00FD2089"/>
    <w:rsid w:val="00FD37C7"/>
    <w:rsid w:val="00FD5E25"/>
    <w:rsid w:val="00FD6675"/>
    <w:rsid w:val="00FD70E0"/>
    <w:rsid w:val="00FE2730"/>
    <w:rsid w:val="00FE2B0A"/>
    <w:rsid w:val="00FE5077"/>
    <w:rsid w:val="00FF162A"/>
    <w:rsid w:val="00FF1DF4"/>
    <w:rsid w:val="00FF3EEC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C80A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24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B502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02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02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02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02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50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B50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B50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B50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B502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B5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02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B5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02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B5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02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B502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B502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B502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B502C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3B502C"/>
  </w:style>
  <w:style w:type="paragraph" w:styleId="ab">
    <w:name w:val="Revision"/>
    <w:hidden/>
    <w:uiPriority w:val="99"/>
    <w:semiHidden/>
    <w:rsid w:val="005E13F1"/>
  </w:style>
  <w:style w:type="paragraph" w:styleId="ac">
    <w:name w:val="footer"/>
    <w:basedOn w:val="a"/>
    <w:link w:val="ad"/>
    <w:uiPriority w:val="99"/>
    <w:unhideWhenUsed/>
    <w:rsid w:val="00A7601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d">
    <w:name w:val="フッター (文字)"/>
    <w:basedOn w:val="a0"/>
    <w:link w:val="ac"/>
    <w:uiPriority w:val="99"/>
    <w:rsid w:val="00A76018"/>
  </w:style>
  <w:style w:type="character" w:styleId="ae">
    <w:name w:val="page number"/>
    <w:basedOn w:val="a0"/>
    <w:uiPriority w:val="99"/>
    <w:semiHidden/>
    <w:unhideWhenUsed/>
    <w:rsid w:val="00A76018"/>
  </w:style>
  <w:style w:type="character" w:styleId="af">
    <w:name w:val="Hyperlink"/>
    <w:basedOn w:val="a0"/>
    <w:uiPriority w:val="99"/>
    <w:unhideWhenUsed/>
    <w:rsid w:val="000C5073"/>
    <w:rPr>
      <w:color w:val="467886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C5073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166E97"/>
    <w:rPr>
      <w:color w:val="96607D" w:themeColor="followedHyperlink"/>
      <w:u w:val="single"/>
    </w:rPr>
  </w:style>
  <w:style w:type="table" w:customStyle="1" w:styleId="OldDefaultTableStyle">
    <w:name w:val="Old Default Table Style"/>
    <w:rsid w:val="00123BDC"/>
    <w:pPr>
      <w:spacing w:line="276" w:lineRule="auto"/>
    </w:pPr>
    <w:rPr>
      <w:rFonts w:ascii="Arial" w:hAnsi="Arial" w:cs="Arial"/>
      <w:kern w:val="0"/>
      <w:sz w:val="22"/>
      <w:szCs w:val="22"/>
      <w:lang w:val="ja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1">
    <w:name w:val="annotation reference"/>
    <w:basedOn w:val="a0"/>
    <w:uiPriority w:val="99"/>
    <w:semiHidden/>
    <w:unhideWhenUsed/>
    <w:rsid w:val="008E1F6F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8E1F6F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8E1F6F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8E1F6F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8E1F6F"/>
    <w:rPr>
      <w:b/>
      <w:bCs/>
      <w:sz w:val="20"/>
      <w:szCs w:val="20"/>
    </w:rPr>
  </w:style>
  <w:style w:type="paragraph" w:styleId="af6">
    <w:name w:val="Balloon Text"/>
    <w:basedOn w:val="a"/>
    <w:link w:val="af7"/>
    <w:uiPriority w:val="99"/>
    <w:semiHidden/>
    <w:unhideWhenUsed/>
    <w:rsid w:val="008E1F6F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8E1F6F"/>
    <w:rPr>
      <w:rFonts w:ascii="Segoe UI" w:hAnsi="Segoe UI" w:cs="Segoe UI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1E199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character" w:customStyle="1" w:styleId="af9">
    <w:name w:val="ヘッダー (文字)"/>
    <w:basedOn w:val="a0"/>
    <w:link w:val="af8"/>
    <w:uiPriority w:val="99"/>
    <w:rsid w:val="001E199F"/>
    <w:rPr>
      <w:kern w:val="0"/>
      <w:sz w:val="22"/>
      <w:szCs w:val="22"/>
      <w:lang w:val="en-GB" w:eastAsia="en-US"/>
    </w:rPr>
  </w:style>
  <w:style w:type="character" w:styleId="afa">
    <w:name w:val="Unresolved Mention"/>
    <w:basedOn w:val="a0"/>
    <w:uiPriority w:val="99"/>
    <w:semiHidden/>
    <w:unhideWhenUsed/>
    <w:rsid w:val="00D012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9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29D955-22CD-4D46-8EE3-7DE4E0B77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6-13T05:52:00Z</dcterms:created>
  <dcterms:modified xsi:type="dcterms:W3CDTF">2025-10-0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115889daf25268ce160d3857f90f071fc14deca22e98a9e6f8809a025d42b</vt:lpwstr>
  </property>
</Properties>
</file>